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7319" w:type="dxa"/>
        <w:tblLayout w:type="fixed"/>
        <w:tblLook w:val="04A0" w:firstRow="1" w:lastRow="0" w:firstColumn="1" w:lastColumn="0" w:noHBand="0" w:noVBand="1"/>
      </w:tblPr>
      <w:tblGrid>
        <w:gridCol w:w="1413"/>
        <w:gridCol w:w="2457"/>
        <w:gridCol w:w="2457"/>
        <w:gridCol w:w="992"/>
      </w:tblGrid>
      <w:tr w:rsidR="00EA7448" w:rsidRPr="00EA7448" w14:paraId="3FBAEA52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447DA512" w14:textId="77777777" w:rsidR="001550C3" w:rsidRPr="00EA7448" w:rsidRDefault="001550C3" w:rsidP="005B0BB4">
            <w:bookmarkStart w:id="0" w:name="_GoBack"/>
          </w:p>
        </w:tc>
        <w:tc>
          <w:tcPr>
            <w:tcW w:w="2457" w:type="dxa"/>
            <w:noWrap/>
            <w:hideMark/>
          </w:tcPr>
          <w:p w14:paraId="233278E3" w14:textId="77777777" w:rsidR="001550C3" w:rsidRPr="00EA7448" w:rsidRDefault="001550C3" w:rsidP="005B0BB4">
            <w:pPr>
              <w:rPr>
                <w:lang w:val="en-GB"/>
              </w:rPr>
            </w:pPr>
            <w:r w:rsidRPr="00EA7448">
              <w:rPr>
                <w:lang w:val="en-GB"/>
              </w:rPr>
              <w:t>First wave</w:t>
            </w:r>
          </w:p>
          <w:p w14:paraId="625462AC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5A5A41E4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539EA6C3" w14:textId="77777777" w:rsidR="001550C3" w:rsidRPr="00EA7448" w:rsidRDefault="001550C3" w:rsidP="005B0BB4">
            <w:pPr>
              <w:rPr>
                <w:lang w:val="en-GB"/>
              </w:rPr>
            </w:pPr>
            <w:r w:rsidRPr="00EA7448">
              <w:rPr>
                <w:lang w:val="en-GB"/>
              </w:rPr>
              <w:t>(until May 26th 2020)</w:t>
            </w:r>
          </w:p>
          <w:p w14:paraId="08706601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5B05DBB3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0ACA49BB" w14:textId="77777777" w:rsidR="001550C3" w:rsidRPr="00EA7448" w:rsidRDefault="001550C3" w:rsidP="005B0BB4">
            <w:pPr>
              <w:rPr>
                <w:lang w:val="en-GB"/>
              </w:rPr>
            </w:pPr>
            <w:r w:rsidRPr="00EA7448">
              <w:rPr>
                <w:lang w:val="en-GB"/>
              </w:rPr>
              <w:t>Number of included patients: n (% within the wave)</w:t>
            </w:r>
          </w:p>
          <w:p w14:paraId="0D7B4D66" w14:textId="77777777" w:rsidR="001550C3" w:rsidRPr="00EA7448" w:rsidRDefault="001550C3" w:rsidP="005B0BB4">
            <w:pPr>
              <w:rPr>
                <w:lang w:val="en-GB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70DCBB7" w14:textId="77777777" w:rsidR="001550C3" w:rsidRPr="00EA7448" w:rsidRDefault="001550C3" w:rsidP="005B0BB4">
            <w:pPr>
              <w:rPr>
                <w:lang w:val="en-GB"/>
              </w:rPr>
            </w:pPr>
            <w:r w:rsidRPr="00EA7448">
              <w:rPr>
                <w:lang w:val="en-GB"/>
              </w:rPr>
              <w:t>Second wave</w:t>
            </w:r>
          </w:p>
          <w:p w14:paraId="574D03E5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409B4EEB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212F6856" w14:textId="77777777" w:rsidR="001550C3" w:rsidRPr="00EA7448" w:rsidRDefault="001550C3" w:rsidP="005B0BB4">
            <w:pPr>
              <w:rPr>
                <w:lang w:val="en-GB"/>
              </w:rPr>
            </w:pPr>
            <w:r w:rsidRPr="00EA7448">
              <w:rPr>
                <w:lang w:val="en-GB"/>
              </w:rPr>
              <w:t>September 1</w:t>
            </w:r>
            <w:r w:rsidRPr="00EA7448">
              <w:rPr>
                <w:vertAlign w:val="superscript"/>
                <w:lang w:val="en-GB"/>
              </w:rPr>
              <w:t>st</w:t>
            </w:r>
            <w:r w:rsidRPr="00EA7448">
              <w:rPr>
                <w:lang w:val="en-GB"/>
              </w:rPr>
              <w:t xml:space="preserve"> – December 31</w:t>
            </w:r>
            <w:r w:rsidRPr="00EA7448">
              <w:rPr>
                <w:vertAlign w:val="superscript"/>
                <w:lang w:val="en-GB"/>
              </w:rPr>
              <w:t>st</w:t>
            </w:r>
            <w:r w:rsidRPr="00EA7448">
              <w:rPr>
                <w:lang w:val="en-GB"/>
              </w:rPr>
              <w:t xml:space="preserve"> 2020</w:t>
            </w:r>
          </w:p>
          <w:p w14:paraId="32C2725A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68A9A8A1" w14:textId="77777777" w:rsidR="001550C3" w:rsidRPr="00EA7448" w:rsidRDefault="001550C3" w:rsidP="005B0BB4">
            <w:pPr>
              <w:rPr>
                <w:lang w:val="en-GB"/>
              </w:rPr>
            </w:pPr>
            <w:r w:rsidRPr="00EA7448">
              <w:rPr>
                <w:lang w:val="en-GB"/>
              </w:rPr>
              <w:t>Number of included patients: n (% within the wav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333468" w14:textId="77777777" w:rsidR="001550C3" w:rsidRPr="00EA7448" w:rsidRDefault="001550C3" w:rsidP="005B0BB4">
            <w:pPr>
              <w:rPr>
                <w:lang w:val="en-GB"/>
              </w:rPr>
            </w:pPr>
            <w:r w:rsidRPr="00EA7448">
              <w:rPr>
                <w:lang w:val="en-GB"/>
              </w:rPr>
              <w:t>Total number</w:t>
            </w:r>
          </w:p>
          <w:p w14:paraId="4DE9A82A" w14:textId="77777777" w:rsidR="001550C3" w:rsidRPr="00EA7448" w:rsidRDefault="001550C3" w:rsidP="005B0BB4">
            <w:pPr>
              <w:rPr>
                <w:lang w:val="en-GB"/>
              </w:rPr>
            </w:pPr>
          </w:p>
          <w:p w14:paraId="4FB722B2" w14:textId="7CDF1950" w:rsidR="001550C3" w:rsidRPr="00EA7448" w:rsidRDefault="001550C3" w:rsidP="001550C3">
            <w:pPr>
              <w:rPr>
                <w:lang w:val="en-GB"/>
              </w:rPr>
            </w:pPr>
            <w:r w:rsidRPr="00EA7448">
              <w:rPr>
                <w:lang w:val="en-GB"/>
              </w:rPr>
              <w:t>N=2625</w:t>
            </w:r>
          </w:p>
        </w:tc>
      </w:tr>
      <w:tr w:rsidR="00EA7448" w:rsidRPr="00EA7448" w14:paraId="0E34625A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00BC1599" w14:textId="77777777" w:rsidR="001550C3" w:rsidRPr="00EA7448" w:rsidRDefault="001550C3" w:rsidP="00C012CE">
            <w:r w:rsidRPr="00EA7448">
              <w:t>Austria</w:t>
            </w:r>
          </w:p>
        </w:tc>
        <w:tc>
          <w:tcPr>
            <w:tcW w:w="2457" w:type="dxa"/>
            <w:noWrap/>
            <w:hideMark/>
          </w:tcPr>
          <w:p w14:paraId="4A953ED6" w14:textId="77777777" w:rsidR="001550C3" w:rsidRPr="00EA7448" w:rsidRDefault="001550C3" w:rsidP="00C012CE">
            <w:pPr>
              <w:jc w:val="center"/>
            </w:pPr>
            <w:r w:rsidRPr="00EA7448">
              <w:t>18 (1.4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2527BFD2" w14:textId="77777777" w:rsidR="001550C3" w:rsidRPr="00EA7448" w:rsidRDefault="001550C3" w:rsidP="00C012CE">
            <w:pPr>
              <w:jc w:val="center"/>
            </w:pPr>
            <w:r w:rsidRPr="00EA7448">
              <w:t>22 (1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69164" w14:textId="46587F10" w:rsidR="001550C3" w:rsidRPr="00EA7448" w:rsidRDefault="001550C3" w:rsidP="00C012CE">
            <w:pPr>
              <w:jc w:val="center"/>
            </w:pPr>
            <w:r w:rsidRPr="00EA7448">
              <w:rPr>
                <w:rFonts w:ascii="Calibri" w:hAnsi="Calibri" w:cs="Calibri"/>
              </w:rPr>
              <w:t>40</w:t>
            </w:r>
          </w:p>
        </w:tc>
      </w:tr>
      <w:tr w:rsidR="00EA7448" w:rsidRPr="00EA7448" w14:paraId="4FAAF1FD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0AADD2F1" w14:textId="77777777" w:rsidR="001550C3" w:rsidRPr="00EA7448" w:rsidRDefault="001550C3" w:rsidP="00C012CE">
            <w:proofErr w:type="spellStart"/>
            <w:r w:rsidRPr="00EA7448">
              <w:t>Belgium</w:t>
            </w:r>
            <w:proofErr w:type="spellEnd"/>
          </w:p>
        </w:tc>
        <w:tc>
          <w:tcPr>
            <w:tcW w:w="2457" w:type="dxa"/>
            <w:noWrap/>
            <w:hideMark/>
          </w:tcPr>
          <w:p w14:paraId="49822807" w14:textId="77777777" w:rsidR="001550C3" w:rsidRPr="00EA7448" w:rsidRDefault="001550C3" w:rsidP="00C012CE">
            <w:pPr>
              <w:jc w:val="center"/>
            </w:pPr>
            <w:r w:rsidRPr="00EA7448">
              <w:t>78 (5.9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24E1B45D" w14:textId="5B7DAC5D" w:rsidR="001550C3" w:rsidRPr="00EA7448" w:rsidRDefault="001550C3" w:rsidP="001550C3">
            <w:pPr>
              <w:jc w:val="center"/>
            </w:pPr>
            <w:r w:rsidRPr="00EA7448">
              <w:t>77 (5.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125FC" w14:textId="17551098" w:rsidR="001550C3" w:rsidRPr="00EA7448" w:rsidRDefault="001550C3" w:rsidP="00404ABF">
            <w:pPr>
              <w:jc w:val="center"/>
            </w:pPr>
            <w:r w:rsidRPr="00EA7448">
              <w:rPr>
                <w:rFonts w:ascii="Calibri" w:hAnsi="Calibri" w:cs="Calibri"/>
              </w:rPr>
              <w:t>15</w:t>
            </w:r>
            <w:r w:rsidR="00404ABF" w:rsidRPr="00EA7448">
              <w:rPr>
                <w:rFonts w:ascii="Calibri" w:hAnsi="Calibri" w:cs="Calibri"/>
              </w:rPr>
              <w:t>5</w:t>
            </w:r>
          </w:p>
        </w:tc>
      </w:tr>
      <w:tr w:rsidR="00EA7448" w:rsidRPr="00EA7448" w14:paraId="0B1CFBDD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6C124EA7" w14:textId="77777777" w:rsidR="001550C3" w:rsidRPr="00EA7448" w:rsidRDefault="001550C3" w:rsidP="00C012CE">
            <w:proofErr w:type="spellStart"/>
            <w:r w:rsidRPr="00EA7448">
              <w:t>Denmark</w:t>
            </w:r>
            <w:proofErr w:type="spellEnd"/>
          </w:p>
        </w:tc>
        <w:tc>
          <w:tcPr>
            <w:tcW w:w="2457" w:type="dxa"/>
            <w:noWrap/>
            <w:hideMark/>
          </w:tcPr>
          <w:p w14:paraId="1560420D" w14:textId="77777777" w:rsidR="001550C3" w:rsidRPr="00EA7448" w:rsidRDefault="001550C3" w:rsidP="00C012CE">
            <w:pPr>
              <w:jc w:val="center"/>
            </w:pPr>
            <w:r w:rsidRPr="00EA7448">
              <w:t>69 (5.2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31F9E5FA" w14:textId="77777777" w:rsidR="001550C3" w:rsidRPr="00EA7448" w:rsidRDefault="001550C3" w:rsidP="00C012CE">
            <w:pPr>
              <w:jc w:val="center"/>
            </w:pPr>
            <w:r w:rsidRPr="00EA7448">
              <w:t>92 (7.1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88541" w14:textId="4C75212B" w:rsidR="001550C3" w:rsidRPr="00EA7448" w:rsidRDefault="001550C3" w:rsidP="00404ABF">
            <w:pPr>
              <w:jc w:val="center"/>
            </w:pPr>
            <w:r w:rsidRPr="00EA7448">
              <w:rPr>
                <w:rFonts w:ascii="Calibri" w:hAnsi="Calibri" w:cs="Calibri"/>
              </w:rPr>
              <w:t>1</w:t>
            </w:r>
            <w:r w:rsidR="00404ABF" w:rsidRPr="00EA7448">
              <w:rPr>
                <w:rFonts w:ascii="Calibri" w:hAnsi="Calibri" w:cs="Calibri"/>
              </w:rPr>
              <w:t>6</w:t>
            </w:r>
            <w:r w:rsidRPr="00EA7448">
              <w:rPr>
                <w:rFonts w:ascii="Calibri" w:hAnsi="Calibri" w:cs="Calibri"/>
              </w:rPr>
              <w:t>1</w:t>
            </w:r>
          </w:p>
        </w:tc>
      </w:tr>
      <w:tr w:rsidR="00EA7448" w:rsidRPr="00EA7448" w14:paraId="78C66F14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71F6FA50" w14:textId="77777777" w:rsidR="001550C3" w:rsidRPr="00EA7448" w:rsidRDefault="001550C3" w:rsidP="00C012CE">
            <w:r w:rsidRPr="00EA7448">
              <w:t>England (GB)</w:t>
            </w:r>
          </w:p>
        </w:tc>
        <w:tc>
          <w:tcPr>
            <w:tcW w:w="2457" w:type="dxa"/>
            <w:noWrap/>
            <w:hideMark/>
          </w:tcPr>
          <w:p w14:paraId="2AEDD5A3" w14:textId="77777777" w:rsidR="001550C3" w:rsidRPr="00EA7448" w:rsidRDefault="001550C3" w:rsidP="00C012CE">
            <w:pPr>
              <w:jc w:val="center"/>
            </w:pPr>
            <w:r w:rsidRPr="00EA7448">
              <w:t>56 (4.2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31AEA5F9" w14:textId="48C626F3" w:rsidR="001550C3" w:rsidRPr="00EA7448" w:rsidRDefault="001550C3" w:rsidP="001550C3">
            <w:pPr>
              <w:jc w:val="center"/>
            </w:pPr>
            <w:r w:rsidRPr="00EA7448">
              <w:t>104 (8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2092B" w14:textId="162EFDDD" w:rsidR="001550C3" w:rsidRPr="00EA7448" w:rsidRDefault="001550C3" w:rsidP="001550C3">
            <w:pPr>
              <w:jc w:val="center"/>
            </w:pPr>
            <w:r w:rsidRPr="00EA7448">
              <w:rPr>
                <w:rFonts w:ascii="Calibri" w:hAnsi="Calibri" w:cs="Calibri"/>
              </w:rPr>
              <w:t>160</w:t>
            </w:r>
          </w:p>
        </w:tc>
      </w:tr>
      <w:tr w:rsidR="00EA7448" w:rsidRPr="00EA7448" w14:paraId="2CCF7BFA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6FA03A27" w14:textId="77777777" w:rsidR="001550C3" w:rsidRPr="00EA7448" w:rsidRDefault="001550C3" w:rsidP="00C012CE">
            <w:r w:rsidRPr="00EA7448">
              <w:t>France</w:t>
            </w:r>
          </w:p>
        </w:tc>
        <w:tc>
          <w:tcPr>
            <w:tcW w:w="2457" w:type="dxa"/>
            <w:noWrap/>
            <w:hideMark/>
          </w:tcPr>
          <w:p w14:paraId="70E3D157" w14:textId="77777777" w:rsidR="001550C3" w:rsidRPr="00EA7448" w:rsidRDefault="001550C3" w:rsidP="00C012CE">
            <w:pPr>
              <w:jc w:val="center"/>
            </w:pPr>
            <w:r w:rsidRPr="00EA7448">
              <w:t>399 (30.1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14D56CEE" w14:textId="27519334" w:rsidR="001550C3" w:rsidRPr="00EA7448" w:rsidRDefault="001550C3" w:rsidP="001550C3">
            <w:pPr>
              <w:jc w:val="center"/>
            </w:pPr>
            <w:r w:rsidRPr="00EA7448">
              <w:t>260 (2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0AD91" w14:textId="1CD3A7F3" w:rsidR="001550C3" w:rsidRPr="00EA7448" w:rsidRDefault="001550C3" w:rsidP="00404ABF">
            <w:pPr>
              <w:jc w:val="center"/>
            </w:pPr>
            <w:r w:rsidRPr="00EA7448">
              <w:rPr>
                <w:rFonts w:ascii="Calibri" w:hAnsi="Calibri" w:cs="Calibri"/>
              </w:rPr>
              <w:t>6</w:t>
            </w:r>
            <w:r w:rsidR="00404ABF" w:rsidRPr="00EA7448">
              <w:rPr>
                <w:rFonts w:ascii="Calibri" w:hAnsi="Calibri" w:cs="Calibri"/>
              </w:rPr>
              <w:t>59</w:t>
            </w:r>
          </w:p>
        </w:tc>
      </w:tr>
      <w:tr w:rsidR="00EA7448" w:rsidRPr="00EA7448" w14:paraId="7548D805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2ED3F9AB" w14:textId="77777777" w:rsidR="001550C3" w:rsidRPr="00EA7448" w:rsidRDefault="001550C3" w:rsidP="00C012CE">
            <w:r w:rsidRPr="00EA7448">
              <w:t>Germany</w:t>
            </w:r>
          </w:p>
        </w:tc>
        <w:tc>
          <w:tcPr>
            <w:tcW w:w="2457" w:type="dxa"/>
            <w:noWrap/>
            <w:hideMark/>
          </w:tcPr>
          <w:p w14:paraId="151DD26A" w14:textId="77777777" w:rsidR="001550C3" w:rsidRPr="00EA7448" w:rsidRDefault="001550C3" w:rsidP="00C012CE">
            <w:pPr>
              <w:jc w:val="center"/>
            </w:pPr>
            <w:r w:rsidRPr="00EA7448">
              <w:t>148 (11.2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7C7F31AD" w14:textId="6845E0CB" w:rsidR="001550C3" w:rsidRPr="00EA7448" w:rsidRDefault="001550C3" w:rsidP="001550C3">
            <w:pPr>
              <w:jc w:val="center"/>
            </w:pPr>
            <w:r w:rsidRPr="00EA7448">
              <w:t>68 (5.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1B927" w14:textId="0D7706A1" w:rsidR="001550C3" w:rsidRPr="00EA7448" w:rsidRDefault="001550C3" w:rsidP="00404ABF">
            <w:pPr>
              <w:jc w:val="center"/>
            </w:pPr>
            <w:r w:rsidRPr="00EA7448">
              <w:rPr>
                <w:rFonts w:ascii="Calibri" w:hAnsi="Calibri" w:cs="Calibri"/>
              </w:rPr>
              <w:t>2</w:t>
            </w:r>
            <w:r w:rsidR="00404ABF" w:rsidRPr="00EA7448">
              <w:rPr>
                <w:rFonts w:ascii="Calibri" w:hAnsi="Calibri" w:cs="Calibri"/>
              </w:rPr>
              <w:t>16</w:t>
            </w:r>
          </w:p>
        </w:tc>
      </w:tr>
      <w:tr w:rsidR="00EA7448" w:rsidRPr="00EA7448" w14:paraId="3945A975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06942344" w14:textId="77777777" w:rsidR="001550C3" w:rsidRPr="00EA7448" w:rsidRDefault="001550C3" w:rsidP="00C012CE">
            <w:proofErr w:type="spellStart"/>
            <w:r w:rsidRPr="00EA7448">
              <w:t>Greece</w:t>
            </w:r>
            <w:proofErr w:type="spellEnd"/>
          </w:p>
        </w:tc>
        <w:tc>
          <w:tcPr>
            <w:tcW w:w="2457" w:type="dxa"/>
            <w:noWrap/>
            <w:hideMark/>
          </w:tcPr>
          <w:p w14:paraId="7C19AD75" w14:textId="77777777" w:rsidR="001550C3" w:rsidRPr="00EA7448" w:rsidRDefault="001550C3" w:rsidP="00C012CE">
            <w:pPr>
              <w:jc w:val="center"/>
            </w:pPr>
            <w:r w:rsidRPr="00EA7448">
              <w:t>25 (1.9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75EF4776" w14:textId="51FE1964" w:rsidR="001550C3" w:rsidRPr="00EA7448" w:rsidRDefault="001550C3" w:rsidP="001550C3">
            <w:pPr>
              <w:jc w:val="center"/>
            </w:pPr>
            <w:r w:rsidRPr="00EA7448">
              <w:t>87 (6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564B7" w14:textId="5AFCCFF2" w:rsidR="001550C3" w:rsidRPr="00EA7448" w:rsidRDefault="001550C3" w:rsidP="00404ABF">
            <w:pPr>
              <w:jc w:val="center"/>
            </w:pPr>
            <w:r w:rsidRPr="00EA7448">
              <w:rPr>
                <w:rFonts w:ascii="Calibri" w:hAnsi="Calibri" w:cs="Calibri"/>
              </w:rPr>
              <w:t>11</w:t>
            </w:r>
            <w:r w:rsidR="00404ABF" w:rsidRPr="00EA7448">
              <w:rPr>
                <w:rFonts w:ascii="Calibri" w:hAnsi="Calibri" w:cs="Calibri"/>
              </w:rPr>
              <w:t>2</w:t>
            </w:r>
          </w:p>
        </w:tc>
      </w:tr>
      <w:tr w:rsidR="00EA7448" w:rsidRPr="00EA7448" w14:paraId="2AA80641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4082B36A" w14:textId="77777777" w:rsidR="001550C3" w:rsidRPr="00EA7448" w:rsidRDefault="001550C3" w:rsidP="00C012CE">
            <w:proofErr w:type="spellStart"/>
            <w:r w:rsidRPr="00EA7448">
              <w:t>Netherlands</w:t>
            </w:r>
            <w:proofErr w:type="spellEnd"/>
          </w:p>
        </w:tc>
        <w:tc>
          <w:tcPr>
            <w:tcW w:w="2457" w:type="dxa"/>
            <w:noWrap/>
            <w:hideMark/>
          </w:tcPr>
          <w:p w14:paraId="7129AF0A" w14:textId="77777777" w:rsidR="001550C3" w:rsidRPr="00EA7448" w:rsidRDefault="001550C3" w:rsidP="00C012CE">
            <w:pPr>
              <w:jc w:val="center"/>
            </w:pPr>
            <w:r w:rsidRPr="00EA7448">
              <w:t>112 (8.4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44B48A75" w14:textId="377190B5" w:rsidR="001550C3" w:rsidRPr="00EA7448" w:rsidRDefault="001550C3" w:rsidP="001550C3">
            <w:pPr>
              <w:jc w:val="center"/>
            </w:pPr>
            <w:r w:rsidRPr="00EA7448">
              <w:t>178 (13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08D42" w14:textId="4C533147" w:rsidR="001550C3" w:rsidRPr="00EA7448" w:rsidRDefault="001550C3" w:rsidP="00404ABF">
            <w:pPr>
              <w:jc w:val="center"/>
            </w:pPr>
            <w:r w:rsidRPr="00EA7448">
              <w:rPr>
                <w:rFonts w:ascii="Calibri" w:hAnsi="Calibri" w:cs="Calibri"/>
              </w:rPr>
              <w:t>29</w:t>
            </w:r>
            <w:r w:rsidR="00404ABF" w:rsidRPr="00EA7448">
              <w:rPr>
                <w:rFonts w:ascii="Calibri" w:hAnsi="Calibri" w:cs="Calibri"/>
              </w:rPr>
              <w:t>0</w:t>
            </w:r>
          </w:p>
        </w:tc>
      </w:tr>
      <w:tr w:rsidR="00EA7448" w:rsidRPr="00EA7448" w14:paraId="200B927A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0B04A6F6" w14:textId="77777777" w:rsidR="001550C3" w:rsidRPr="00EA7448" w:rsidRDefault="001550C3" w:rsidP="00C012CE">
            <w:proofErr w:type="spellStart"/>
            <w:r w:rsidRPr="00EA7448">
              <w:t>Norway</w:t>
            </w:r>
            <w:proofErr w:type="spellEnd"/>
          </w:p>
        </w:tc>
        <w:tc>
          <w:tcPr>
            <w:tcW w:w="2457" w:type="dxa"/>
            <w:noWrap/>
            <w:hideMark/>
          </w:tcPr>
          <w:p w14:paraId="4C85D973" w14:textId="77777777" w:rsidR="001550C3" w:rsidRPr="00EA7448" w:rsidRDefault="001550C3" w:rsidP="00C012CE">
            <w:pPr>
              <w:jc w:val="center"/>
            </w:pPr>
            <w:r w:rsidRPr="00EA7448">
              <w:t>15 (1.1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37D03457" w14:textId="77777777" w:rsidR="001550C3" w:rsidRPr="00EA7448" w:rsidRDefault="001550C3" w:rsidP="00C012CE">
            <w:pPr>
              <w:jc w:val="center"/>
            </w:pPr>
            <w:r w:rsidRPr="00EA7448">
              <w:t>4 (0.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4C738" w14:textId="26C6C091" w:rsidR="001550C3" w:rsidRPr="00EA7448" w:rsidRDefault="001550C3" w:rsidP="00C012CE">
            <w:pPr>
              <w:jc w:val="center"/>
            </w:pPr>
            <w:r w:rsidRPr="00EA7448">
              <w:rPr>
                <w:rFonts w:ascii="Calibri" w:hAnsi="Calibri" w:cs="Calibri"/>
              </w:rPr>
              <w:t>19</w:t>
            </w:r>
          </w:p>
        </w:tc>
      </w:tr>
      <w:tr w:rsidR="00EA7448" w:rsidRPr="00EA7448" w14:paraId="072E0132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76FF11B5" w14:textId="77777777" w:rsidR="001550C3" w:rsidRPr="00EA7448" w:rsidRDefault="001550C3" w:rsidP="00C012CE">
            <w:proofErr w:type="spellStart"/>
            <w:r w:rsidRPr="00EA7448">
              <w:t>Poland</w:t>
            </w:r>
            <w:proofErr w:type="spellEnd"/>
          </w:p>
        </w:tc>
        <w:tc>
          <w:tcPr>
            <w:tcW w:w="2457" w:type="dxa"/>
            <w:noWrap/>
            <w:hideMark/>
          </w:tcPr>
          <w:p w14:paraId="32574038" w14:textId="77777777" w:rsidR="001550C3" w:rsidRPr="00EA7448" w:rsidRDefault="001550C3" w:rsidP="00C012CE">
            <w:pPr>
              <w:jc w:val="center"/>
            </w:pPr>
            <w:r w:rsidRPr="00EA7448">
              <w:t>12 (0.9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493C68B2" w14:textId="4D16CB17" w:rsidR="001550C3" w:rsidRPr="00EA7448" w:rsidRDefault="001550C3" w:rsidP="001550C3">
            <w:pPr>
              <w:jc w:val="center"/>
            </w:pPr>
            <w:r w:rsidRPr="00EA7448">
              <w:t>90 (6.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94BCF" w14:textId="31D654AA" w:rsidR="001550C3" w:rsidRPr="00EA7448" w:rsidRDefault="001550C3" w:rsidP="00C012CE">
            <w:pPr>
              <w:jc w:val="center"/>
            </w:pPr>
            <w:r w:rsidRPr="00EA7448">
              <w:rPr>
                <w:rFonts w:ascii="Calibri" w:hAnsi="Calibri" w:cs="Calibri"/>
              </w:rPr>
              <w:t>102</w:t>
            </w:r>
          </w:p>
        </w:tc>
      </w:tr>
      <w:tr w:rsidR="00EA7448" w:rsidRPr="00EA7448" w14:paraId="50B91BC1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0AF08919" w14:textId="77777777" w:rsidR="001550C3" w:rsidRPr="00EA7448" w:rsidRDefault="001550C3" w:rsidP="00C012CE">
            <w:r w:rsidRPr="00EA7448">
              <w:t>Portugal</w:t>
            </w:r>
          </w:p>
        </w:tc>
        <w:tc>
          <w:tcPr>
            <w:tcW w:w="2457" w:type="dxa"/>
            <w:noWrap/>
            <w:hideMark/>
          </w:tcPr>
          <w:p w14:paraId="48C844D2" w14:textId="10B05155" w:rsidR="001550C3" w:rsidRPr="00EA7448" w:rsidRDefault="001550C3" w:rsidP="001550C3">
            <w:pPr>
              <w:jc w:val="center"/>
            </w:pPr>
            <w:r w:rsidRPr="00EA7448">
              <w:t>41 (3.1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496CF5CC" w14:textId="77777777" w:rsidR="001550C3" w:rsidRPr="00EA7448" w:rsidRDefault="001550C3" w:rsidP="00C012CE">
            <w:pPr>
              <w:jc w:val="center"/>
            </w:pPr>
            <w:r w:rsidRPr="00EA7448">
              <w:t>35 (2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E7D48" w14:textId="067ADD5F" w:rsidR="001550C3" w:rsidRPr="00EA7448" w:rsidRDefault="001550C3" w:rsidP="00C012CE">
            <w:pPr>
              <w:jc w:val="center"/>
            </w:pPr>
            <w:r w:rsidRPr="00EA7448">
              <w:rPr>
                <w:rFonts w:ascii="Calibri" w:hAnsi="Calibri" w:cs="Calibri"/>
              </w:rPr>
              <w:t>76</w:t>
            </w:r>
          </w:p>
        </w:tc>
      </w:tr>
      <w:tr w:rsidR="00EA7448" w:rsidRPr="00EA7448" w14:paraId="13E75B94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686AAAD4" w14:textId="77777777" w:rsidR="001550C3" w:rsidRPr="00EA7448" w:rsidRDefault="001550C3" w:rsidP="00C012CE">
            <w:r w:rsidRPr="00EA7448">
              <w:t>Spain</w:t>
            </w:r>
          </w:p>
        </w:tc>
        <w:tc>
          <w:tcPr>
            <w:tcW w:w="2457" w:type="dxa"/>
            <w:noWrap/>
            <w:hideMark/>
          </w:tcPr>
          <w:p w14:paraId="5F28808C" w14:textId="77777777" w:rsidR="001550C3" w:rsidRPr="00EA7448" w:rsidRDefault="001550C3" w:rsidP="00C012CE">
            <w:pPr>
              <w:jc w:val="center"/>
            </w:pPr>
            <w:r w:rsidRPr="00EA7448">
              <w:t>206 (15.5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1CC83F93" w14:textId="6E9984B6" w:rsidR="001550C3" w:rsidRPr="00EA7448" w:rsidRDefault="001550C3" w:rsidP="001550C3">
            <w:pPr>
              <w:jc w:val="center"/>
            </w:pPr>
            <w:r w:rsidRPr="00EA7448">
              <w:t>165 (12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BBDA6" w14:textId="08F36536" w:rsidR="001550C3" w:rsidRPr="00EA7448" w:rsidRDefault="00404ABF" w:rsidP="00C012CE">
            <w:pPr>
              <w:jc w:val="center"/>
            </w:pPr>
            <w:r w:rsidRPr="00EA7448">
              <w:rPr>
                <w:rFonts w:ascii="Calibri" w:hAnsi="Calibri" w:cs="Calibri"/>
              </w:rPr>
              <w:t>371</w:t>
            </w:r>
          </w:p>
        </w:tc>
      </w:tr>
      <w:tr w:rsidR="00EA7448" w:rsidRPr="00EA7448" w14:paraId="7B496125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2DB1012D" w14:textId="77777777" w:rsidR="001550C3" w:rsidRPr="00EA7448" w:rsidRDefault="001550C3" w:rsidP="00C012CE">
            <w:proofErr w:type="spellStart"/>
            <w:r w:rsidRPr="00EA7448">
              <w:t>Switzerland</w:t>
            </w:r>
            <w:proofErr w:type="spellEnd"/>
          </w:p>
        </w:tc>
        <w:tc>
          <w:tcPr>
            <w:tcW w:w="2457" w:type="dxa"/>
            <w:noWrap/>
            <w:hideMark/>
          </w:tcPr>
          <w:p w14:paraId="7A86EEF7" w14:textId="77777777" w:rsidR="001550C3" w:rsidRPr="00EA7448" w:rsidRDefault="001550C3" w:rsidP="00C012CE">
            <w:pPr>
              <w:jc w:val="center"/>
            </w:pPr>
            <w:r w:rsidRPr="00EA7448">
              <w:t>130 (9.8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4ACB2AB6" w14:textId="77777777" w:rsidR="001550C3" w:rsidRPr="00EA7448" w:rsidRDefault="001550C3" w:rsidP="00C012CE">
            <w:pPr>
              <w:jc w:val="center"/>
            </w:pPr>
            <w:r w:rsidRPr="00EA7448">
              <w:t>109 (8.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26493" w14:textId="4BAF2956" w:rsidR="001550C3" w:rsidRPr="00EA7448" w:rsidRDefault="001550C3" w:rsidP="00404ABF">
            <w:pPr>
              <w:jc w:val="center"/>
            </w:pPr>
            <w:r w:rsidRPr="00EA7448">
              <w:rPr>
                <w:rFonts w:ascii="Calibri" w:hAnsi="Calibri" w:cs="Calibri"/>
              </w:rPr>
              <w:t>2</w:t>
            </w:r>
            <w:r w:rsidR="00404ABF" w:rsidRPr="00EA7448">
              <w:rPr>
                <w:rFonts w:ascii="Calibri" w:hAnsi="Calibri" w:cs="Calibri"/>
              </w:rPr>
              <w:t>39</w:t>
            </w:r>
          </w:p>
        </w:tc>
      </w:tr>
      <w:tr w:rsidR="001550C3" w:rsidRPr="00EA7448" w14:paraId="4EF8903D" w14:textId="77777777" w:rsidTr="001550C3">
        <w:trPr>
          <w:trHeight w:val="255"/>
        </w:trPr>
        <w:tc>
          <w:tcPr>
            <w:tcW w:w="1413" w:type="dxa"/>
            <w:noWrap/>
            <w:hideMark/>
          </w:tcPr>
          <w:p w14:paraId="4920D17C" w14:textId="77777777" w:rsidR="001550C3" w:rsidRPr="00EA7448" w:rsidRDefault="001550C3" w:rsidP="00C012CE">
            <w:r w:rsidRPr="00EA7448">
              <w:t>Wales (GB)</w:t>
            </w:r>
          </w:p>
        </w:tc>
        <w:tc>
          <w:tcPr>
            <w:tcW w:w="2457" w:type="dxa"/>
            <w:noWrap/>
            <w:hideMark/>
          </w:tcPr>
          <w:p w14:paraId="0B11646E" w14:textId="77777777" w:rsidR="001550C3" w:rsidRPr="00EA7448" w:rsidRDefault="001550C3" w:rsidP="00C012CE">
            <w:pPr>
              <w:jc w:val="center"/>
            </w:pPr>
            <w:r w:rsidRPr="00EA7448">
              <w:t>18 (1.4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700470A3" w14:textId="1AE4BB81" w:rsidR="001550C3" w:rsidRPr="00EA7448" w:rsidRDefault="001550C3" w:rsidP="00C012CE">
            <w:pPr>
              <w:jc w:val="center"/>
            </w:pPr>
            <w:r w:rsidRPr="00EA7448">
              <w:t>7 (0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21625" w14:textId="71A2BEE1" w:rsidR="001550C3" w:rsidRPr="00EA7448" w:rsidRDefault="00404ABF" w:rsidP="00C012CE">
            <w:pPr>
              <w:jc w:val="center"/>
            </w:pPr>
            <w:r w:rsidRPr="00EA7448">
              <w:rPr>
                <w:rFonts w:ascii="Calibri" w:hAnsi="Calibri" w:cs="Calibri"/>
              </w:rPr>
              <w:t>25</w:t>
            </w:r>
          </w:p>
        </w:tc>
      </w:tr>
      <w:bookmarkEnd w:id="0"/>
    </w:tbl>
    <w:p w14:paraId="30C2454F" w14:textId="77777777" w:rsidR="00252E10" w:rsidRPr="00EA7448" w:rsidRDefault="00252E10"/>
    <w:sectPr w:rsidR="00252E10" w:rsidRPr="00EA74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U3MDCzMDI3NzVX0lEKTi0uzszPAykwrAUA7k2mCSwAAAA="/>
  </w:docVars>
  <w:rsids>
    <w:rsidRoot w:val="00252E10"/>
    <w:rsid w:val="001550C3"/>
    <w:rsid w:val="00252E10"/>
    <w:rsid w:val="00404ABF"/>
    <w:rsid w:val="005B0BB4"/>
    <w:rsid w:val="007045B8"/>
    <w:rsid w:val="00801A58"/>
    <w:rsid w:val="00C012CE"/>
    <w:rsid w:val="00C279EF"/>
    <w:rsid w:val="00E20A53"/>
    <w:rsid w:val="00EA7448"/>
    <w:rsid w:val="00F1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1CF8E"/>
  <w15:chartTrackingRefBased/>
  <w15:docId w15:val="{49BA64FE-7CEE-4CFA-A103-29A0094D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2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5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Prof. Dr. Christian</dc:creator>
  <cp:keywords/>
  <dc:description/>
  <cp:lastModifiedBy>Jung, Prof. Dr. Christian</cp:lastModifiedBy>
  <cp:revision>4</cp:revision>
  <dcterms:created xsi:type="dcterms:W3CDTF">2021-03-30T20:45:00Z</dcterms:created>
  <dcterms:modified xsi:type="dcterms:W3CDTF">2021-05-26T18:39:00Z</dcterms:modified>
</cp:coreProperties>
</file>